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B3" w:rsidRPr="001E2E76" w:rsidRDefault="00814BE9" w:rsidP="001E2E7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E2E76">
        <w:rPr>
          <w:rFonts w:ascii="Times New Roman" w:hAnsi="Times New Roman" w:cs="Times New Roman"/>
          <w:b/>
          <w:sz w:val="24"/>
          <w:szCs w:val="24"/>
          <w:lang w:val="en-US"/>
        </w:rPr>
        <w:t>Climatic data processing</w:t>
      </w:r>
    </w:p>
    <w:p w:rsidR="00814BE9" w:rsidRPr="001E2E76" w:rsidRDefault="00814BE9" w:rsidP="001E2E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2E76"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="00841E90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limatic data </w:t>
      </w:r>
      <w:r w:rsidR="00515F02" w:rsidRPr="001E2E76">
        <w:rPr>
          <w:rFonts w:ascii="Times New Roman" w:hAnsi="Times New Roman" w:cs="Times New Roman"/>
          <w:sz w:val="24"/>
          <w:szCs w:val="24"/>
          <w:lang w:val="en-US"/>
        </w:rPr>
        <w:t>downloaded from</w:t>
      </w:r>
      <w:r w:rsidR="00884A1B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MODIS</w:t>
      </w:r>
      <w:r w:rsidR="00515F02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4A1B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that is, LSTD, LSTN and NDVI 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>were available</w:t>
      </w:r>
      <w:r w:rsidR="00515F02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Start"/>
      <w:r w:rsidR="00515F02" w:rsidRPr="001E2E76">
        <w:rPr>
          <w:rFonts w:ascii="Times New Roman" w:hAnsi="Times New Roman" w:cs="Times New Roman"/>
          <w:sz w:val="24"/>
          <w:szCs w:val="24"/>
          <w:lang w:val="en-US"/>
        </w:rPr>
        <w:t>hdf</w:t>
      </w:r>
      <w:proofErr w:type="spellEnd"/>
      <w:r w:rsidR="00515F02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format</w:t>
      </w:r>
      <w:r w:rsidR="00FA7E29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884A1B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515F02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raster data format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5F02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for each climatic factor and period 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stored in different "granules"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>, wh</w:t>
      </w:r>
      <w:r w:rsidR="00FA7E29" w:rsidRPr="001E2E76">
        <w:rPr>
          <w:rFonts w:ascii="Times New Roman" w:hAnsi="Times New Roman" w:cs="Times New Roman"/>
          <w:sz w:val="24"/>
          <w:szCs w:val="24"/>
          <w:lang w:val="en-GB"/>
        </w:rPr>
        <w:t>ich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are </w:t>
      </w:r>
      <w:r w:rsidR="00FA7E29" w:rsidRPr="001E2E76">
        <w:rPr>
          <w:rFonts w:ascii="Times New Roman" w:hAnsi="Times New Roman" w:cs="Times New Roman"/>
          <w:sz w:val="24"/>
          <w:szCs w:val="24"/>
          <w:lang w:val="en-GB"/>
        </w:rPr>
        <w:t>tile</w:t>
      </w:r>
      <w:r w:rsidR="00235ECD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1E2E76">
        <w:rPr>
          <w:rFonts w:ascii="Times New Roman" w:hAnsi="Times New Roman" w:cs="Times New Roman"/>
          <w:sz w:val="24"/>
          <w:szCs w:val="24"/>
          <w:lang w:val="en-GB"/>
        </w:rPr>
        <w:t>shaped</w:t>
      </w:r>
      <w:proofErr w:type="gramEnd"/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7E29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squares formed by borders of intersecting latitudes and longitudes on the earth surface. </w:t>
      </w:r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Uganda is covered by 4 </w:t>
      </w:r>
      <w:r w:rsidR="00391F47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such </w:t>
      </w:r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>granules bounded by decimal latitude and longitude borders</w:t>
      </w:r>
      <w:r w:rsidR="00FA7E29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gramStart"/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>N(</w:t>
      </w:r>
      <w:proofErr w:type="gramEnd"/>
      <w:r w:rsidRPr="001E2E76">
        <w:rPr>
          <w:rFonts w:ascii="Times New Roman" w:hAnsi="Times New Roman" w:cs="Times New Roman"/>
          <w:sz w:val="24"/>
          <w:szCs w:val="24"/>
          <w:lang w:val="en-GB"/>
        </w:rPr>
        <w:t>4.234077</w:t>
      </w:r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>), E(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>35.00000</w:t>
      </w:r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>), S(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>-1.478794</w:t>
      </w:r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>), and W(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>29.572774</w:t>
      </w:r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391F47" w:rsidRPr="001E2E76">
        <w:rPr>
          <w:rFonts w:ascii="Times New Roman" w:hAnsi="Times New Roman" w:cs="Times New Roman"/>
          <w:sz w:val="24"/>
          <w:szCs w:val="24"/>
          <w:lang w:val="en-GB"/>
        </w:rPr>
        <w:t>Data for each climatic factor at a single period/time point consisted of 4</w:t>
      </w:r>
      <w:r w:rsidR="009F49FD" w:rsidRPr="001E2E7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15F02" w:rsidRPr="001E2E76">
        <w:rPr>
          <w:rFonts w:ascii="Times New Roman" w:hAnsi="Times New Roman" w:cs="Times New Roman"/>
          <w:sz w:val="24"/>
          <w:szCs w:val="24"/>
          <w:lang w:val="en-GB"/>
        </w:rPr>
        <w:t>hdf files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F49FD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F49FD" w:rsidRPr="001E2E76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Start"/>
      <w:r w:rsidR="009F49FD" w:rsidRPr="001E2E76">
        <w:rPr>
          <w:rFonts w:ascii="Times New Roman" w:hAnsi="Times New Roman" w:cs="Times New Roman"/>
          <w:sz w:val="24"/>
          <w:szCs w:val="24"/>
          <w:lang w:val="en-GB"/>
        </w:rPr>
        <w:t>hdf</w:t>
      </w:r>
      <w:proofErr w:type="spellEnd"/>
      <w:r w:rsidR="009F49FD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files were converted </w:t>
      </w:r>
      <w:r w:rsidR="00391F47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into other </w:t>
      </w:r>
      <w:r w:rsidR="00391F47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formats prior to </w:t>
      </w:r>
      <w:r w:rsidR="00391F47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extracting the values of each climatic factor for every district centroid using python scripts created by authors in ArcGIS.  </w:t>
      </w:r>
      <w:r w:rsidR="00391F47" w:rsidRPr="001E2E76">
        <w:rPr>
          <w:rFonts w:ascii="Times New Roman" w:hAnsi="Times New Roman" w:cs="Times New Roman"/>
          <w:sz w:val="24"/>
          <w:szCs w:val="24"/>
          <w:lang w:val="en-US"/>
        </w:rPr>
        <w:t>The conversions were carried out</w:t>
      </w:r>
      <w:r w:rsidR="000E69D4" w:rsidRPr="001E2E7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i) c</w:t>
      </w:r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ombining 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>granules to a single .</w:t>
      </w:r>
      <w:proofErr w:type="spellStart"/>
      <w:r w:rsidRPr="001E2E76">
        <w:rPr>
          <w:rFonts w:ascii="Times New Roman" w:hAnsi="Times New Roman" w:cs="Times New Roman"/>
          <w:sz w:val="24"/>
          <w:szCs w:val="24"/>
          <w:lang w:val="en-GB"/>
        </w:rPr>
        <w:t>hdf</w:t>
      </w:r>
      <w:proofErr w:type="spellEnd"/>
      <w:r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file, ii</w:t>
      </w:r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>onversion from .</w:t>
      </w:r>
      <w:proofErr w:type="spellStart"/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>hdf</w:t>
      </w:r>
      <w:proofErr w:type="spellEnd"/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file to. </w:t>
      </w:r>
      <w:proofErr w:type="gramStart"/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>tiff</w:t>
      </w:r>
      <w:proofErr w:type="gramEnd"/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file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>, iii)</w:t>
      </w:r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conversion from .tiff to ASCII </w:t>
      </w:r>
      <w:r w:rsidR="00391F47" w:rsidRPr="001E2E76">
        <w:rPr>
          <w:rFonts w:ascii="Times New Roman" w:hAnsi="Times New Roman" w:cs="Times New Roman"/>
          <w:sz w:val="24"/>
          <w:szCs w:val="24"/>
          <w:lang w:val="en-GB"/>
        </w:rPr>
        <w:t>format</w:t>
      </w:r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5ECD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841E90" w:rsidRPr="001E2E76">
        <w:rPr>
          <w:rFonts w:ascii="Times New Roman" w:hAnsi="Times New Roman" w:cs="Times New Roman"/>
          <w:sz w:val="24"/>
          <w:szCs w:val="24"/>
          <w:lang w:val="en-GB"/>
        </w:rPr>
        <w:t>can be read in statistical software such as STATA and R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E2E76" w:rsidRDefault="00391F47" w:rsidP="001E2E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1E2E7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E69D4" w:rsidRPr="001E2E76">
        <w:rPr>
          <w:rFonts w:ascii="Times New Roman" w:hAnsi="Times New Roman" w:cs="Times New Roman"/>
          <w:sz w:val="24"/>
          <w:szCs w:val="24"/>
          <w:lang w:val="en-US"/>
        </w:rPr>
        <w:t>ekadal</w:t>
      </w:r>
      <w:proofErr w:type="spellEnd"/>
      <w:r w:rsidR="000E69D4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rainfall data 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>was available the .</w:t>
      </w:r>
      <w:proofErr w:type="spellStart"/>
      <w:r w:rsidRPr="001E2E76">
        <w:rPr>
          <w:rFonts w:ascii="Times New Roman" w:hAnsi="Times New Roman" w:cs="Times New Roman"/>
          <w:sz w:val="24"/>
          <w:szCs w:val="24"/>
          <w:lang w:val="en-US"/>
        </w:rPr>
        <w:t>bil</w:t>
      </w:r>
      <w:proofErr w:type="spellEnd"/>
      <w:r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files format </w:t>
      </w:r>
      <w:r w:rsidR="000E69D4" w:rsidRPr="001E2E76">
        <w:rPr>
          <w:rFonts w:ascii="Times New Roman" w:hAnsi="Times New Roman" w:cs="Times New Roman"/>
          <w:sz w:val="24"/>
          <w:szCs w:val="24"/>
          <w:lang w:val="en-US"/>
        </w:rPr>
        <w:t>from the US early warning and environmental monitoring system</w:t>
      </w:r>
      <w:r w:rsidR="00814BE9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606C2" w:rsidRPr="001E2E7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E69D4" w:rsidRPr="001E2E7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606C2" w:rsidRPr="001E2E76">
        <w:rPr>
          <w:rFonts w:ascii="Times New Roman" w:hAnsi="Times New Roman" w:cs="Times New Roman"/>
          <w:sz w:val="24"/>
          <w:szCs w:val="24"/>
          <w:lang w:val="en-US"/>
        </w:rPr>
        <w:t>e .</w:t>
      </w:r>
      <w:proofErr w:type="spellStart"/>
      <w:r w:rsidR="007606C2" w:rsidRPr="001E2E76">
        <w:rPr>
          <w:rFonts w:ascii="Times New Roman" w:hAnsi="Times New Roman" w:cs="Times New Roman"/>
          <w:sz w:val="24"/>
          <w:szCs w:val="24"/>
          <w:lang w:val="en-US"/>
        </w:rPr>
        <w:t>bil</w:t>
      </w:r>
      <w:proofErr w:type="spellEnd"/>
      <w:r w:rsidR="007606C2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files </w:t>
      </w:r>
      <w:r w:rsidR="00235ECD" w:rsidRPr="001E2E76">
        <w:rPr>
          <w:rFonts w:ascii="Times New Roman" w:hAnsi="Times New Roman" w:cs="Times New Roman"/>
          <w:sz w:val="24"/>
          <w:szCs w:val="24"/>
          <w:lang w:val="en-US"/>
        </w:rPr>
        <w:t>formats were</w:t>
      </w:r>
      <w:r w:rsidR="007606C2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converted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directly</w:t>
      </w:r>
      <w:r w:rsidR="007606C2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 into </w:t>
      </w:r>
      <w:r w:rsidR="007606C2"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ASCII files using 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 xml:space="preserve">customised </w:t>
      </w:r>
      <w:r w:rsidR="007606C2" w:rsidRPr="001E2E76">
        <w:rPr>
          <w:rFonts w:ascii="Times New Roman" w:hAnsi="Times New Roman" w:cs="Times New Roman"/>
          <w:sz w:val="24"/>
          <w:szCs w:val="24"/>
          <w:lang w:val="en-GB"/>
        </w:rPr>
        <w:t>python scripts</w:t>
      </w:r>
      <w:r w:rsidR="00814BE9"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201A5" w:rsidRPr="001E2E76" w:rsidRDefault="001201A5" w:rsidP="001E2E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2E76">
        <w:rPr>
          <w:rFonts w:ascii="Times New Roman" w:hAnsi="Times New Roman" w:cs="Times New Roman"/>
          <w:sz w:val="24"/>
          <w:szCs w:val="24"/>
          <w:lang w:val="en-US"/>
        </w:rPr>
        <w:t>For each district, monthly climatic factor estimates of LSTD, LSTN and NDVI were calculated using average function</w:t>
      </w:r>
      <w:r w:rsidR="001E2E76">
        <w:rPr>
          <w:rFonts w:ascii="Times New Roman" w:hAnsi="Times New Roman" w:cs="Times New Roman"/>
          <w:sz w:val="24"/>
          <w:szCs w:val="24"/>
          <w:lang w:val="en-US"/>
        </w:rPr>
        <w:t xml:space="preserve"> at the centroid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>. For rainfall it was the cumulative values that gave the total rainfall in the month.</w:t>
      </w:r>
    </w:p>
    <w:p w:rsidR="00235ECD" w:rsidRPr="001E2E76" w:rsidRDefault="00235ECD" w:rsidP="001E2E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2E76">
        <w:rPr>
          <w:rFonts w:ascii="Times New Roman" w:hAnsi="Times New Roman" w:cs="Times New Roman"/>
          <w:sz w:val="24"/>
          <w:szCs w:val="24"/>
          <w:lang w:val="en-GB"/>
        </w:rPr>
        <w:t>The data was then reshaped from wide to long format, merged with malaria cases of a specific month and year belonging to a given district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 xml:space="preserve">. Finally, three month lags were created </w:t>
      </w:r>
      <w:r w:rsidRPr="001E2E76">
        <w:rPr>
          <w:rFonts w:ascii="Times New Roman" w:hAnsi="Times New Roman" w:cs="Times New Roman"/>
          <w:sz w:val="24"/>
          <w:szCs w:val="24"/>
          <w:lang w:val="en-GB"/>
        </w:rPr>
        <w:t>for climatic data</w:t>
      </w:r>
      <w:r w:rsidRPr="001E2E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35ECD" w:rsidRPr="001E2E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954CE"/>
    <w:multiLevelType w:val="hybridMultilevel"/>
    <w:tmpl w:val="5456FB7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5625004"/>
    <w:multiLevelType w:val="hybridMultilevel"/>
    <w:tmpl w:val="0DFCF1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AB96288"/>
    <w:multiLevelType w:val="hybridMultilevel"/>
    <w:tmpl w:val="E7703C1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844781"/>
    <w:multiLevelType w:val="hybridMultilevel"/>
    <w:tmpl w:val="D82CC8E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B695E61"/>
    <w:multiLevelType w:val="hybridMultilevel"/>
    <w:tmpl w:val="E0FCD2E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E854667"/>
    <w:multiLevelType w:val="hybridMultilevel"/>
    <w:tmpl w:val="5A1A2F2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F02"/>
    <w:rsid w:val="000E69D4"/>
    <w:rsid w:val="001201A5"/>
    <w:rsid w:val="001E2E76"/>
    <w:rsid w:val="00231825"/>
    <w:rsid w:val="00235ECD"/>
    <w:rsid w:val="00391F47"/>
    <w:rsid w:val="00515F02"/>
    <w:rsid w:val="005442B2"/>
    <w:rsid w:val="005621EA"/>
    <w:rsid w:val="006749A4"/>
    <w:rsid w:val="007606C2"/>
    <w:rsid w:val="007F48CF"/>
    <w:rsid w:val="008125DC"/>
    <w:rsid w:val="00814BE9"/>
    <w:rsid w:val="00841E90"/>
    <w:rsid w:val="00884A1B"/>
    <w:rsid w:val="009B2580"/>
    <w:rsid w:val="009F49FD"/>
    <w:rsid w:val="00AF20C5"/>
    <w:rsid w:val="00B17334"/>
    <w:rsid w:val="00BB01B3"/>
    <w:rsid w:val="00D05355"/>
    <w:rsid w:val="00D6088B"/>
    <w:rsid w:val="00F2294B"/>
    <w:rsid w:val="00FA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F02"/>
    <w:pPr>
      <w:ind w:left="720"/>
      <w:contextualSpacing/>
    </w:pPr>
  </w:style>
  <w:style w:type="character" w:customStyle="1" w:styleId="hps">
    <w:name w:val="hps"/>
    <w:basedOn w:val="DefaultParagraphFont"/>
    <w:rsid w:val="007606C2"/>
  </w:style>
  <w:style w:type="paragraph" w:styleId="Caption">
    <w:name w:val="caption"/>
    <w:basedOn w:val="Normal"/>
    <w:next w:val="Normal"/>
    <w:qFormat/>
    <w:rsid w:val="00884A1B"/>
    <w:pPr>
      <w:spacing w:before="120" w:after="120" w:line="240" w:lineRule="auto"/>
    </w:pPr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F02"/>
    <w:pPr>
      <w:ind w:left="720"/>
      <w:contextualSpacing/>
    </w:pPr>
  </w:style>
  <w:style w:type="character" w:customStyle="1" w:styleId="hps">
    <w:name w:val="hps"/>
    <w:basedOn w:val="DefaultParagraphFont"/>
    <w:rsid w:val="007606C2"/>
  </w:style>
  <w:style w:type="paragraph" w:styleId="Caption">
    <w:name w:val="caption"/>
    <w:basedOn w:val="Normal"/>
    <w:next w:val="Normal"/>
    <w:qFormat/>
    <w:rsid w:val="00884A1B"/>
    <w:pPr>
      <w:spacing w:before="120" w:after="120" w:line="240" w:lineRule="auto"/>
    </w:pPr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Ssempiira</dc:creator>
  <cp:lastModifiedBy>Julius Ssempiira</cp:lastModifiedBy>
  <cp:revision>2</cp:revision>
  <dcterms:created xsi:type="dcterms:W3CDTF">2018-03-05T20:36:00Z</dcterms:created>
  <dcterms:modified xsi:type="dcterms:W3CDTF">2018-03-05T20:36:00Z</dcterms:modified>
</cp:coreProperties>
</file>